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D7265" w14:textId="3D7437C5" w:rsidR="00A829F7" w:rsidRPr="007D6378" w:rsidRDefault="00840B77" w:rsidP="00286D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D6378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6061A1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C209B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Odds ratio </w:t>
      </w:r>
      <w:r w:rsidR="0058033F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of factors to </w:t>
      </w:r>
      <w:r w:rsidR="00D53BD1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exacerbate the </w:t>
      </w:r>
      <w:r w:rsidR="008C209B" w:rsidRPr="007D6378">
        <w:rPr>
          <w:rFonts w:ascii="Times New Roman" w:hAnsi="Times New Roman" w:cs="Times New Roman"/>
          <w:b/>
          <w:bCs/>
          <w:sz w:val="20"/>
          <w:szCs w:val="20"/>
        </w:rPr>
        <w:t>serum creatinine level</w:t>
      </w:r>
      <w:r w:rsidR="00A829F7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 at the </w:t>
      </w:r>
      <w:r w:rsidR="00286D9A" w:rsidRPr="007D6378">
        <w:rPr>
          <w:rFonts w:ascii="Times New Roman" w:hAnsi="Times New Roman" w:cs="Times New Roman" w:hint="eastAsia"/>
          <w:b/>
          <w:bCs/>
          <w:sz w:val="20"/>
          <w:szCs w:val="20"/>
        </w:rPr>
        <w:t>third</w:t>
      </w:r>
      <w:r w:rsidR="00A829F7" w:rsidRPr="007D6378">
        <w:rPr>
          <w:rFonts w:ascii="Times New Roman" w:hAnsi="Times New Roman" w:cs="Times New Roman"/>
          <w:b/>
          <w:bCs/>
          <w:sz w:val="20"/>
          <w:szCs w:val="20"/>
        </w:rPr>
        <w:t xml:space="preserve"> day after TACE</w:t>
      </w:r>
      <w:r w:rsidRPr="007D63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fter exclusion patients with proteinuria</w:t>
      </w:r>
      <w:r w:rsidRPr="007D6378">
        <w:rPr>
          <w:rFonts w:ascii="Times New Roman" w:hAnsi="Times New Roman" w:cs="Times New Roman" w:hint="eastAsia"/>
          <w:b/>
          <w:bCs/>
          <w:sz w:val="20"/>
          <w:szCs w:val="20"/>
          <w:u w:val="single"/>
        </w:rPr>
        <w:t xml:space="preserve"> &gt;</w:t>
      </w:r>
      <w:r w:rsidRPr="007D637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+</w:t>
      </w:r>
    </w:p>
    <w:tbl>
      <w:tblPr>
        <w:tblStyle w:val="a3"/>
        <w:tblW w:w="8222" w:type="dxa"/>
        <w:tblLook w:val="04A0" w:firstRow="1" w:lastRow="0" w:firstColumn="1" w:lastColumn="0" w:noHBand="0" w:noVBand="1"/>
      </w:tblPr>
      <w:tblGrid>
        <w:gridCol w:w="1876"/>
        <w:gridCol w:w="1210"/>
        <w:gridCol w:w="1229"/>
        <w:gridCol w:w="1068"/>
        <w:gridCol w:w="1963"/>
        <w:gridCol w:w="876"/>
      </w:tblGrid>
      <w:tr w:rsidR="00AD2DF1" w:rsidRPr="007D6378" w14:paraId="6BF7E273" w14:textId="77777777" w:rsidTr="00840B77">
        <w:tc>
          <w:tcPr>
            <w:tcW w:w="1876" w:type="dxa"/>
            <w:tcBorders>
              <w:left w:val="nil"/>
              <w:bottom w:val="nil"/>
              <w:right w:val="nil"/>
            </w:tcBorders>
          </w:tcPr>
          <w:p w14:paraId="533B0CFA" w14:textId="3D8C1B5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gridSpan w:val="2"/>
            <w:tcBorders>
              <w:left w:val="nil"/>
              <w:bottom w:val="nil"/>
              <w:right w:val="nil"/>
            </w:tcBorders>
          </w:tcPr>
          <w:p w14:paraId="1404FE1B" w14:textId="0D082B1D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Serum creatinine (mg/dL)</w:t>
            </w:r>
            <w:r w:rsidR="007D6378" w:rsidRPr="007D6378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3624A475" w14:textId="6F31DE60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</w:tcPr>
          <w:p w14:paraId="5A65D6FA" w14:textId="68162F6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95 % CI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4AC112B7" w14:textId="210E9143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AD2DF1" w:rsidRPr="007D6378" w14:paraId="7C09473F" w14:textId="77777777" w:rsidTr="00840B77"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3EC0C" w14:textId="41019BD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34965" w14:textId="2B22CFD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  <w:r w:rsidR="00840B77" w:rsidRPr="007D637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40B77" w:rsidRPr="007D6378">
              <w:rPr>
                <w:rFonts w:ascii="Times New Roman" w:hAnsi="Times New Roman" w:cs="Times New Roman"/>
                <w:sz w:val="20"/>
                <w:szCs w:val="20"/>
              </w:rPr>
              <w:t>(n = 65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39B02" w14:textId="1FFC0A5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Decrease or no change</w:t>
            </w:r>
            <w:r w:rsidR="00840B77" w:rsidRPr="007D637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40B77" w:rsidRPr="007D6378">
              <w:rPr>
                <w:rFonts w:ascii="Times New Roman" w:hAnsi="Times New Roman" w:cs="Times New Roman"/>
                <w:sz w:val="20"/>
                <w:szCs w:val="20"/>
              </w:rPr>
              <w:t>(n = 15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E642E" w14:textId="4512BDF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2B5A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EE022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DF1" w:rsidRPr="007D6378" w14:paraId="36E11E2C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1EDBCB5" w14:textId="1D5341C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86E06" w:rsidRPr="007D6378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) Factors at admiss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86D6836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43AE38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7F629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CF57F22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1E9905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DF1" w:rsidRPr="007D6378" w14:paraId="60A07AD5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54F5127" w14:textId="209D41A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EE936D5" w14:textId="41C6E64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40/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E97859" w14:textId="589E77BD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76/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BAC89F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62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EAF50E2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8970 to 2.9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4365AE" w14:textId="33FE166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1096</w:t>
            </w:r>
          </w:p>
        </w:tc>
      </w:tr>
      <w:tr w:rsidR="00AD2DF1" w:rsidRPr="007D6378" w14:paraId="184582BF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48CCAE7" w14:textId="463FD55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Diabetes mellitus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50E4B3" w14:textId="54B4353F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4/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626645" w14:textId="2E31930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51/1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FA243B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17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E4CC9FF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6389 to 2.14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E4E2DF1" w14:textId="35AE17D4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6099</w:t>
            </w:r>
          </w:p>
        </w:tc>
      </w:tr>
      <w:tr w:rsidR="00AD2DF1" w:rsidRPr="007D6378" w14:paraId="3244E1A3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28D0557" w14:textId="70D5A848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&gt;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7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712C12E" w14:textId="7121227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89F51B" w14:textId="60264D75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2/1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88CB5CC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.93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927144B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2598 to 6.84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9528A3" w14:textId="72D4F28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AD2DF1" w:rsidRPr="007D6378" w14:paraId="4A08101E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688DEAC" w14:textId="7D03285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HbA1c (%) 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7.5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BD36258" w14:textId="7606B2F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1/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770BF75" w14:textId="26760E94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1/1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B6DBE27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.629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C249F0E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0771 to 6.41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68C2DB" w14:textId="6E6864E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337</w:t>
            </w:r>
          </w:p>
        </w:tc>
      </w:tr>
      <w:tr w:rsidR="00AD2DF1" w:rsidRPr="007D6378" w14:paraId="62384EF4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C68F945" w14:textId="18D023E4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HbA1c (%) 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8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2F901A" w14:textId="7D6AF490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B80C97" w14:textId="13C74C6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9/1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C7B9D9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627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9318E21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5545 to 4.77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C0DF03" w14:textId="35F3DF8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3754</w:t>
            </w:r>
          </w:p>
        </w:tc>
      </w:tr>
      <w:tr w:rsidR="00AD2DF1" w:rsidRPr="007D6378" w14:paraId="49E953C9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885B1F3" w14:textId="31D3063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Liver cirrhosis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C0890E5" w14:textId="4310ADC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40/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FAB5DF5" w14:textId="646294D0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96/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C4065C2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950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5D8C9094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5226 to 1.7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30D8D0F" w14:textId="67D38114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8664</w:t>
            </w:r>
          </w:p>
        </w:tc>
      </w:tr>
      <w:tr w:rsidR="00AD2DF1" w:rsidRPr="007D6378" w14:paraId="768D07C0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2CE8BC8" w14:textId="122F8F8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Liver cirrhosis Child-Pugh class B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D55E28" w14:textId="56DCE41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6/5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8A10F5" w14:textId="43950C25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2/1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B9341D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194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710FD5A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4283 to 3.33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185D6C5" w14:textId="380BD533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7337</w:t>
            </w:r>
          </w:p>
        </w:tc>
      </w:tr>
      <w:tr w:rsidR="00AD2DF1" w:rsidRPr="007D6378" w14:paraId="7C4BDD01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A361FD9" w14:textId="57A9ADB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um albumin &lt; 3 g/dL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970A6FE" w14:textId="110E9E9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3/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C32BFA" w14:textId="0DF98CB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3/15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7AD729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.419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E9D025B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4752 to 12.3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4A07F98" w14:textId="38FEE5D0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2873</w:t>
            </w:r>
          </w:p>
        </w:tc>
      </w:tr>
      <w:tr w:rsidR="00AD2DF1" w:rsidRPr="007D6378" w14:paraId="04B36575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6CF835C" w14:textId="068932D9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Hemoglobin &lt; 10 g/dL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EF31CC" w14:textId="68C130CE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7/5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561CA0" w14:textId="13233F9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2/1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9504D7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718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9E766FF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2907 to 1.77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758D1D" w14:textId="25C31FB3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4743</w:t>
            </w:r>
          </w:p>
        </w:tc>
      </w:tr>
      <w:tr w:rsidR="00AD2DF1" w:rsidRPr="007D6378" w14:paraId="00F0D655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8A98932" w14:textId="7A5C42D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CG-GFR (mL/min/1.73 m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) &lt; 60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B0111D7" w14:textId="7092FB5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3/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16344E" w14:textId="32AF8473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60/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E16DF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387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443E669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1946 to 0.77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D999DF" w14:textId="49A3E64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</w:tr>
      <w:tr w:rsidR="00AD2DF1" w:rsidRPr="007D6378" w14:paraId="4A8C0280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FAF06D1" w14:textId="370FB1CB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CG-GFR (mL/min/1.73 m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) &lt; 45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A554F8" w14:textId="077AD60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/6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9B98E27" w14:textId="3D298F79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9/1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E8F42C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66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9010F7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089 to 0.5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A034572" w14:textId="2FC5F9E0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AD2DF1" w:rsidRPr="007D6378" w14:paraId="5F24A327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8357470" w14:textId="51D8D09F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AJCC tumor staging 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  <w:r w:rsidR="007D6378" w:rsidRPr="007D6378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‡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C0CA46" w14:textId="65337DD5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31/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1CB440" w14:textId="13AEC48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63/9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3BC667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30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8373E60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7267 to 2.33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D59F54E" w14:textId="590FD62C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3747</w:t>
            </w:r>
          </w:p>
        </w:tc>
      </w:tr>
      <w:tr w:rsidR="00AD2DF1" w:rsidRPr="007D6378" w14:paraId="16C83E6D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FAD2CF4" w14:textId="313A8494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86E06" w:rsidRPr="007D6378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) Factors within 3 days after TACE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1A287AD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3BB511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49E100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ED91DD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F86F095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2DF1" w:rsidRPr="007D6378" w14:paraId="68A83ECD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B0F9B37" w14:textId="1EA48EA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Embolized tumor size 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5 cm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0C248A0" w14:textId="279E9D2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37/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68EC13" w14:textId="0B743588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72/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C359FD1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48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0410C23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8285 to 2.66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27BDC7" w14:textId="4F9840FB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1838</w:t>
            </w:r>
          </w:p>
        </w:tc>
      </w:tr>
      <w:tr w:rsidR="00AD2DF1" w:rsidRPr="007D6378" w14:paraId="19017F94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BEFCAD4" w14:textId="529A574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TACE using DEMs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9450BA5" w14:textId="773CBAD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6/4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DC909B" w14:textId="60328C62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38/1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0A47814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98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09F7528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5041 to 1.93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684A02C" w14:textId="1F01C5B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9724</w:t>
            </w:r>
          </w:p>
        </w:tc>
      </w:tr>
      <w:tr w:rsidR="00AD2DF1" w:rsidRPr="007D6378" w14:paraId="1DF7292A" w14:textId="77777777" w:rsidTr="00840B77"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F260C70" w14:textId="138F59E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Total IV fluid within 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days after TACE &lt; 1000 mL (+/-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B7CAFA" w14:textId="16C2AE16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/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2F2ABB1" w14:textId="5330ED25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7/1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B17B17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.009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DCC20BC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2527 to 4.03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8BEC5C" w14:textId="220A9981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9896</w:t>
            </w:r>
          </w:p>
        </w:tc>
      </w:tr>
      <w:tr w:rsidR="00AD2DF1" w:rsidRPr="007D6378" w14:paraId="2B8F7CA2" w14:textId="77777777" w:rsidTr="00840B77">
        <w:tc>
          <w:tcPr>
            <w:tcW w:w="1876" w:type="dxa"/>
            <w:tcBorders>
              <w:top w:val="nil"/>
              <w:left w:val="nil"/>
              <w:right w:val="nil"/>
            </w:tcBorders>
          </w:tcPr>
          <w:p w14:paraId="48FEA7C6" w14:textId="6E7448A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CG-GFR (mL/min/1.73 m</w:t>
            </w:r>
            <w:r w:rsidRPr="007D63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) &lt; 60 patients treated with NAC</w:t>
            </w:r>
            <w:r w:rsidR="007D6378" w:rsidRPr="007D6378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§</w:t>
            </w: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 xml:space="preserve"> (n = 73) (+/-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6C772A2C" w14:textId="11C4425A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2/11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3299D29F" w14:textId="5331301D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19/4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5231E252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3923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 w14:paraId="5EC44558" w14:textId="77777777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0791 to 1.9469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1DDC6806" w14:textId="0BAFC129" w:rsidR="00AD2DF1" w:rsidRPr="007D6378" w:rsidRDefault="00AD2DF1" w:rsidP="00286D9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6378">
              <w:rPr>
                <w:rFonts w:ascii="Times New Roman" w:hAnsi="Times New Roman" w:cs="Times New Roman"/>
                <w:sz w:val="20"/>
                <w:szCs w:val="20"/>
              </w:rPr>
              <w:t>0.2523</w:t>
            </w:r>
          </w:p>
        </w:tc>
      </w:tr>
    </w:tbl>
    <w:p w14:paraId="797C36AC" w14:textId="4430712C" w:rsidR="00A829F7" w:rsidRPr="007D6378" w:rsidRDefault="007D6378" w:rsidP="00286D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6378">
        <w:rPr>
          <w:rFonts w:ascii="新細明體" w:eastAsia="新細明體" w:hAnsi="新細明體" w:cs="Times New Roman" w:hint="eastAsia"/>
          <w:sz w:val="20"/>
          <w:szCs w:val="20"/>
        </w:rPr>
        <w:t>†</w:t>
      </w:r>
      <w:r w:rsidR="00BE6BB9" w:rsidRPr="007D6378">
        <w:rPr>
          <w:rFonts w:ascii="Times New Roman" w:hAnsi="Times New Roman" w:cs="Times New Roman"/>
          <w:sz w:val="20"/>
          <w:szCs w:val="20"/>
        </w:rPr>
        <w:t xml:space="preserve">: Four patients did not have serum creatinine data at the 3rd day after TACE. </w:t>
      </w:r>
      <w:r w:rsidRPr="007D6378">
        <w:rPr>
          <w:rFonts w:ascii="新細明體" w:eastAsia="新細明體" w:hAnsi="新細明體" w:cs="Times New Roman" w:hint="eastAsia"/>
          <w:sz w:val="20"/>
          <w:szCs w:val="20"/>
        </w:rPr>
        <w:t>‡</w:t>
      </w:r>
      <w:r w:rsidR="00777A58" w:rsidRPr="007D6378">
        <w:rPr>
          <w:rFonts w:ascii="Times New Roman" w:hAnsi="Times New Roman" w:cs="Times New Roman"/>
          <w:sz w:val="20"/>
          <w:szCs w:val="20"/>
        </w:rPr>
        <w:t>: The American Joint Committee on Cancer (AJCC) TNM staging system 8th edition was applied for tumor staging.</w:t>
      </w:r>
      <w:r w:rsidR="008016D4" w:rsidRPr="007D6378">
        <w:rPr>
          <w:rFonts w:ascii="Times New Roman" w:hAnsi="Times New Roman" w:cs="Times New Roman"/>
          <w:sz w:val="20"/>
          <w:szCs w:val="20"/>
        </w:rPr>
        <w:t xml:space="preserve"> </w:t>
      </w:r>
      <w:r w:rsidRPr="007D6378">
        <w:rPr>
          <w:rFonts w:ascii="新細明體" w:eastAsia="新細明體" w:hAnsi="新細明體" w:cs="Times New Roman" w:hint="eastAsia"/>
          <w:sz w:val="20"/>
          <w:szCs w:val="20"/>
        </w:rPr>
        <w:t>§</w:t>
      </w:r>
      <w:r w:rsidR="00BE6BB9" w:rsidRPr="007D6378">
        <w:rPr>
          <w:rFonts w:ascii="Times New Roman" w:hAnsi="Times New Roman" w:cs="Times New Roman"/>
          <w:sz w:val="20"/>
          <w:szCs w:val="20"/>
        </w:rPr>
        <w:t xml:space="preserve">: The patients took effervescent </w:t>
      </w:r>
      <w:r w:rsidR="007039EA" w:rsidRPr="007D6378">
        <w:rPr>
          <w:rFonts w:ascii="Times New Roman" w:hAnsi="Times New Roman" w:cs="Times New Roman"/>
          <w:sz w:val="20"/>
          <w:szCs w:val="20"/>
        </w:rPr>
        <w:t>N</w:t>
      </w:r>
      <w:r w:rsidR="00C062D2" w:rsidRPr="007D6378">
        <w:rPr>
          <w:rFonts w:ascii="Times New Roman" w:hAnsi="Times New Roman" w:cs="Times New Roman"/>
          <w:sz w:val="20"/>
          <w:szCs w:val="20"/>
        </w:rPr>
        <w:t>AC</w:t>
      </w:r>
      <w:r w:rsidR="00BE6BB9" w:rsidRPr="007D6378">
        <w:rPr>
          <w:rFonts w:ascii="Times New Roman" w:hAnsi="Times New Roman" w:cs="Times New Roman"/>
          <w:sz w:val="20"/>
          <w:szCs w:val="20"/>
        </w:rPr>
        <w:t xml:space="preserve"> 600 mg twice per day</w:t>
      </w:r>
      <w:r w:rsidR="00A852B8" w:rsidRPr="007D6378">
        <w:rPr>
          <w:rFonts w:ascii="Times New Roman" w:hAnsi="Times New Roman" w:cs="Times New Roman"/>
          <w:sz w:val="20"/>
          <w:szCs w:val="20"/>
        </w:rPr>
        <w:t xml:space="preserve"> from day of admission till discharge</w:t>
      </w:r>
      <w:r w:rsidR="00BE6BB9" w:rsidRPr="007D6378">
        <w:rPr>
          <w:rFonts w:ascii="Times New Roman" w:hAnsi="Times New Roman" w:cs="Times New Roman"/>
          <w:sz w:val="20"/>
          <w:szCs w:val="20"/>
        </w:rPr>
        <w:t>.</w:t>
      </w:r>
      <w:r w:rsidR="00C062D2" w:rsidRPr="007D6378">
        <w:rPr>
          <w:rFonts w:ascii="Times New Roman" w:hAnsi="Times New Roman" w:cs="Times New Roman"/>
          <w:sz w:val="20"/>
          <w:szCs w:val="20"/>
        </w:rPr>
        <w:t xml:space="preserve"> </w:t>
      </w:r>
      <w:r w:rsidR="00F61DA2" w:rsidRPr="007D6378">
        <w:rPr>
          <w:rFonts w:ascii="Times New Roman" w:hAnsi="Times New Roman" w:cs="Times New Roman"/>
          <w:sz w:val="20"/>
          <w:szCs w:val="20"/>
        </w:rPr>
        <w:t>CI: confidence interval.</w:t>
      </w:r>
      <w:r w:rsidR="00C062D2" w:rsidRPr="007D6378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73673390"/>
      <w:r w:rsidR="00C062D2" w:rsidRPr="007D6378">
        <w:rPr>
          <w:rFonts w:ascii="Times New Roman" w:hAnsi="Times New Roman" w:cs="Times New Roman"/>
          <w:sz w:val="20"/>
          <w:szCs w:val="20"/>
        </w:rPr>
        <w:t xml:space="preserve">CG-GFR: Cockcroft-Gault glomerular filtration rate, cTACE: conventional TACE, DEMs: drug-eluting microspheres, HbA1c: </w:t>
      </w:r>
      <w:r w:rsidR="00C062D2" w:rsidRPr="007D6378">
        <w:rPr>
          <w:rFonts w:ascii="Times New Roman" w:hAnsi="Times New Roman" w:cs="Times New Roman"/>
          <w:color w:val="000000"/>
          <w:sz w:val="20"/>
          <w:szCs w:val="20"/>
        </w:rPr>
        <w:t xml:space="preserve">glycated hemoglobin, IV: intravenous, </w:t>
      </w:r>
      <w:r w:rsidR="008B2679" w:rsidRPr="007D6378">
        <w:rPr>
          <w:rFonts w:ascii="Times New Roman" w:hAnsi="Times New Roman" w:cs="Times New Roman"/>
          <w:color w:val="000000"/>
          <w:sz w:val="20"/>
          <w:szCs w:val="20"/>
        </w:rPr>
        <w:t xml:space="preserve">NAC: </w:t>
      </w:r>
      <w:r w:rsidR="008B2679" w:rsidRPr="007D6378">
        <w:rPr>
          <w:rFonts w:ascii="Times New Roman" w:hAnsi="Times New Roman" w:cs="Times New Roman"/>
          <w:sz w:val="20"/>
          <w:szCs w:val="20"/>
        </w:rPr>
        <w:t xml:space="preserve">N-acetylcysteine, </w:t>
      </w:r>
      <w:r w:rsidR="00C062D2" w:rsidRPr="007D6378">
        <w:rPr>
          <w:rFonts w:ascii="Times New Roman" w:hAnsi="Times New Roman" w:cs="Times New Roman"/>
          <w:sz w:val="20"/>
          <w:szCs w:val="20"/>
        </w:rPr>
        <w:t xml:space="preserve">TACE: </w:t>
      </w:r>
      <w:r w:rsidR="00D6659A" w:rsidRPr="007D6378">
        <w:rPr>
          <w:rFonts w:ascii="Times New Roman" w:hAnsi="Times New Roman" w:cs="Times New Roman"/>
          <w:sz w:val="20"/>
          <w:szCs w:val="20"/>
        </w:rPr>
        <w:t>transarterial chemoembolization</w:t>
      </w:r>
      <w:r w:rsidR="00C062D2" w:rsidRPr="007D6378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A829F7" w:rsidRPr="007D6378" w:rsidSect="00AD2D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D208BF" w14:textId="77777777" w:rsidR="0034727D" w:rsidRDefault="0034727D" w:rsidP="00F61DA2">
      <w:r>
        <w:separator/>
      </w:r>
    </w:p>
  </w:endnote>
  <w:endnote w:type="continuationSeparator" w:id="0">
    <w:p w14:paraId="59690838" w14:textId="77777777" w:rsidR="0034727D" w:rsidRDefault="0034727D" w:rsidP="00F61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A7A310" w14:textId="77777777" w:rsidR="0034727D" w:rsidRDefault="0034727D" w:rsidP="00F61DA2">
      <w:r>
        <w:separator/>
      </w:r>
    </w:p>
  </w:footnote>
  <w:footnote w:type="continuationSeparator" w:id="0">
    <w:p w14:paraId="3F35D16E" w14:textId="77777777" w:rsidR="0034727D" w:rsidRDefault="0034727D" w:rsidP="00F61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50BE2"/>
    <w:multiLevelType w:val="hybridMultilevel"/>
    <w:tmpl w:val="0B60E61A"/>
    <w:lvl w:ilvl="0" w:tplc="D7BCF8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AC46D61"/>
    <w:multiLevelType w:val="hybridMultilevel"/>
    <w:tmpl w:val="F10E609E"/>
    <w:lvl w:ilvl="0" w:tplc="78446C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2383C7C"/>
    <w:multiLevelType w:val="hybridMultilevel"/>
    <w:tmpl w:val="E4AC2E06"/>
    <w:lvl w:ilvl="0" w:tplc="79A661F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22519FA"/>
    <w:multiLevelType w:val="hybridMultilevel"/>
    <w:tmpl w:val="F3629854"/>
    <w:lvl w:ilvl="0" w:tplc="FF389D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363246606">
    <w:abstractNumId w:val="1"/>
  </w:num>
  <w:num w:numId="2" w16cid:durableId="129396563">
    <w:abstractNumId w:val="3"/>
  </w:num>
  <w:num w:numId="3" w16cid:durableId="99568433">
    <w:abstractNumId w:val="0"/>
  </w:num>
  <w:num w:numId="4" w16cid:durableId="177699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F7"/>
    <w:rsid w:val="000167FF"/>
    <w:rsid w:val="000308B1"/>
    <w:rsid w:val="00042AE0"/>
    <w:rsid w:val="00044D6B"/>
    <w:rsid w:val="0007483D"/>
    <w:rsid w:val="00096E54"/>
    <w:rsid w:val="000C1F79"/>
    <w:rsid w:val="000D52A0"/>
    <w:rsid w:val="000F3934"/>
    <w:rsid w:val="000F59D4"/>
    <w:rsid w:val="000F67A4"/>
    <w:rsid w:val="00135187"/>
    <w:rsid w:val="00151A59"/>
    <w:rsid w:val="00156CD0"/>
    <w:rsid w:val="0015756C"/>
    <w:rsid w:val="00167567"/>
    <w:rsid w:val="001A6D43"/>
    <w:rsid w:val="001E3D07"/>
    <w:rsid w:val="001E4413"/>
    <w:rsid w:val="001E7DCC"/>
    <w:rsid w:val="00212BAC"/>
    <w:rsid w:val="00241BDC"/>
    <w:rsid w:val="0025618C"/>
    <w:rsid w:val="0027352E"/>
    <w:rsid w:val="00276933"/>
    <w:rsid w:val="00286D9A"/>
    <w:rsid w:val="002C09F2"/>
    <w:rsid w:val="002C416F"/>
    <w:rsid w:val="002F2F36"/>
    <w:rsid w:val="0030074F"/>
    <w:rsid w:val="0032150F"/>
    <w:rsid w:val="0034727D"/>
    <w:rsid w:val="003541B7"/>
    <w:rsid w:val="00375C95"/>
    <w:rsid w:val="0038319D"/>
    <w:rsid w:val="003A26C5"/>
    <w:rsid w:val="003B635D"/>
    <w:rsid w:val="003B6662"/>
    <w:rsid w:val="003C6DB1"/>
    <w:rsid w:val="004356DE"/>
    <w:rsid w:val="004529DF"/>
    <w:rsid w:val="00463ACA"/>
    <w:rsid w:val="00483F07"/>
    <w:rsid w:val="00487A9A"/>
    <w:rsid w:val="004A7967"/>
    <w:rsid w:val="004B109D"/>
    <w:rsid w:val="004B7E91"/>
    <w:rsid w:val="004D1156"/>
    <w:rsid w:val="004E6E36"/>
    <w:rsid w:val="00505E72"/>
    <w:rsid w:val="005762C0"/>
    <w:rsid w:val="0058033F"/>
    <w:rsid w:val="005B4BD9"/>
    <w:rsid w:val="005B6C7C"/>
    <w:rsid w:val="005C5A68"/>
    <w:rsid w:val="006061A1"/>
    <w:rsid w:val="00615D77"/>
    <w:rsid w:val="00636235"/>
    <w:rsid w:val="00673698"/>
    <w:rsid w:val="00677472"/>
    <w:rsid w:val="0069497A"/>
    <w:rsid w:val="006A759E"/>
    <w:rsid w:val="007039EA"/>
    <w:rsid w:val="00706E5A"/>
    <w:rsid w:val="00777A58"/>
    <w:rsid w:val="007A03B5"/>
    <w:rsid w:val="007D6378"/>
    <w:rsid w:val="007E0B76"/>
    <w:rsid w:val="008016D4"/>
    <w:rsid w:val="00806677"/>
    <w:rsid w:val="00840B77"/>
    <w:rsid w:val="00855D88"/>
    <w:rsid w:val="008605C4"/>
    <w:rsid w:val="0086253A"/>
    <w:rsid w:val="00886814"/>
    <w:rsid w:val="0088762D"/>
    <w:rsid w:val="0089605E"/>
    <w:rsid w:val="0089732A"/>
    <w:rsid w:val="008B2679"/>
    <w:rsid w:val="008C209B"/>
    <w:rsid w:val="008C7EC4"/>
    <w:rsid w:val="00921B75"/>
    <w:rsid w:val="00930F2B"/>
    <w:rsid w:val="00950412"/>
    <w:rsid w:val="009603ED"/>
    <w:rsid w:val="0096738B"/>
    <w:rsid w:val="00977DF0"/>
    <w:rsid w:val="00985734"/>
    <w:rsid w:val="00985A97"/>
    <w:rsid w:val="00986E06"/>
    <w:rsid w:val="00992308"/>
    <w:rsid w:val="009B6736"/>
    <w:rsid w:val="009B70BB"/>
    <w:rsid w:val="00A16A09"/>
    <w:rsid w:val="00A360B8"/>
    <w:rsid w:val="00A40E85"/>
    <w:rsid w:val="00A563FF"/>
    <w:rsid w:val="00A829F7"/>
    <w:rsid w:val="00A852B8"/>
    <w:rsid w:val="00AA1DAB"/>
    <w:rsid w:val="00AB6B88"/>
    <w:rsid w:val="00AC3C0D"/>
    <w:rsid w:val="00AD2DF1"/>
    <w:rsid w:val="00AF406F"/>
    <w:rsid w:val="00B71810"/>
    <w:rsid w:val="00B87FB3"/>
    <w:rsid w:val="00B9096A"/>
    <w:rsid w:val="00B95CCA"/>
    <w:rsid w:val="00BA2026"/>
    <w:rsid w:val="00BB1FF0"/>
    <w:rsid w:val="00BE6BB9"/>
    <w:rsid w:val="00C062D2"/>
    <w:rsid w:val="00C36B3D"/>
    <w:rsid w:val="00C55125"/>
    <w:rsid w:val="00C64AE3"/>
    <w:rsid w:val="00C80A36"/>
    <w:rsid w:val="00CA20D7"/>
    <w:rsid w:val="00CA2970"/>
    <w:rsid w:val="00CA3D16"/>
    <w:rsid w:val="00CB2DD0"/>
    <w:rsid w:val="00CC5396"/>
    <w:rsid w:val="00CC7A74"/>
    <w:rsid w:val="00CD746D"/>
    <w:rsid w:val="00CE5D5E"/>
    <w:rsid w:val="00CF28EC"/>
    <w:rsid w:val="00D1509C"/>
    <w:rsid w:val="00D44DA4"/>
    <w:rsid w:val="00D50305"/>
    <w:rsid w:val="00D53BD1"/>
    <w:rsid w:val="00D6659A"/>
    <w:rsid w:val="00D74054"/>
    <w:rsid w:val="00D848C3"/>
    <w:rsid w:val="00DA4317"/>
    <w:rsid w:val="00DE6C75"/>
    <w:rsid w:val="00DF1329"/>
    <w:rsid w:val="00E0447E"/>
    <w:rsid w:val="00E13414"/>
    <w:rsid w:val="00E32E2F"/>
    <w:rsid w:val="00E36A09"/>
    <w:rsid w:val="00E63351"/>
    <w:rsid w:val="00E64342"/>
    <w:rsid w:val="00EF176D"/>
    <w:rsid w:val="00EF62EB"/>
    <w:rsid w:val="00F01C21"/>
    <w:rsid w:val="00F07D91"/>
    <w:rsid w:val="00F1145D"/>
    <w:rsid w:val="00F170DD"/>
    <w:rsid w:val="00F422AC"/>
    <w:rsid w:val="00F61DA2"/>
    <w:rsid w:val="00F80A8B"/>
    <w:rsid w:val="00F834D8"/>
    <w:rsid w:val="00F97DB6"/>
    <w:rsid w:val="00FA2EE9"/>
    <w:rsid w:val="00FC5FE2"/>
    <w:rsid w:val="00FF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810BB"/>
  <w15:chartTrackingRefBased/>
  <w15:docId w15:val="{EEC3D4BB-859C-4109-B31B-6FD8A9226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2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1D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61DA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61D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61DA2"/>
    <w:rPr>
      <w:sz w:val="20"/>
      <w:szCs w:val="20"/>
    </w:rPr>
  </w:style>
  <w:style w:type="paragraph" w:styleId="a8">
    <w:name w:val="List Paragraph"/>
    <w:basedOn w:val="a"/>
    <w:uiPriority w:val="34"/>
    <w:qFormat/>
    <w:rsid w:val="004529D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1-09T06:38:00Z</dcterms:created>
  <dcterms:modified xsi:type="dcterms:W3CDTF">2024-11-09T06:38:00Z</dcterms:modified>
</cp:coreProperties>
</file>